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FFB56" w14:textId="14995AC0" w:rsidR="00C7099C" w:rsidRPr="00C7099C" w:rsidRDefault="002A58C2" w:rsidP="00C7099C">
      <w:pPr>
        <w:rPr>
          <w:b/>
          <w:bCs/>
          <w:lang w:eastAsia="de-CH"/>
        </w:rPr>
      </w:pPr>
      <w:r>
        <w:rPr>
          <w:b/>
          <w:bCs/>
          <w:lang w:eastAsia="de-CH"/>
        </w:rPr>
        <w:t>S</w:t>
      </w:r>
      <w:r w:rsidR="00C7099C" w:rsidRPr="00C7099C">
        <w:rPr>
          <w:b/>
          <w:bCs/>
          <w:lang w:eastAsia="de-CH"/>
        </w:rPr>
        <w:t xml:space="preserve">1. </w:t>
      </w:r>
      <w:r>
        <w:rPr>
          <w:b/>
          <w:bCs/>
          <w:lang w:eastAsia="de-CH"/>
        </w:rPr>
        <w:t xml:space="preserve">Table </w:t>
      </w:r>
      <w:r w:rsidR="00C7099C" w:rsidRPr="00C7099C">
        <w:rPr>
          <w:b/>
          <w:bCs/>
          <w:lang w:eastAsia="de-CH"/>
        </w:rPr>
        <w:t>DATA COLLECTION TOOLS</w:t>
      </w:r>
    </w:p>
    <w:tbl>
      <w:tblPr>
        <w:tblStyle w:val="PlainTable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3118"/>
        <w:gridCol w:w="6095"/>
      </w:tblGrid>
      <w:tr w:rsidR="00C7099C" w:rsidRPr="00D7075D" w14:paraId="5F09EEAA" w14:textId="77777777" w:rsidTr="004D0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4109D89F" w14:textId="3468B719" w:rsidR="00C7099C" w:rsidRPr="00D7075D" w:rsidRDefault="00C7099C" w:rsidP="00221D38">
            <w:pPr>
              <w:spacing w:line="480" w:lineRule="auto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D</w:t>
            </w:r>
            <w:r w:rsidRPr="00D7075D">
              <w:rPr>
                <w:rFonts w:ascii="Aptos Narrow" w:hAnsi="Aptos Narrow"/>
                <w:caps w:val="0"/>
                <w:color w:val="000000"/>
              </w:rPr>
              <w:t>ata collection tool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1C829CC" w14:textId="792D1AEE" w:rsidR="00C7099C" w:rsidRPr="00D7075D" w:rsidRDefault="00C7099C" w:rsidP="00221D3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aps w:val="0"/>
                <w:color w:val="000000"/>
              </w:rPr>
              <w:t>Frequency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6F84F5F" w14:textId="081F2060" w:rsidR="00C7099C" w:rsidRPr="00D7075D" w:rsidRDefault="00C7099C" w:rsidP="00221D3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aps w:val="0"/>
                <w:color w:val="000000"/>
              </w:rPr>
              <w:t>Content</w:t>
            </w:r>
          </w:p>
        </w:tc>
      </w:tr>
      <w:tr w:rsidR="00C7099C" w:rsidRPr="00D7075D" w14:paraId="5477DCEF" w14:textId="77777777" w:rsidTr="004D0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15D2F7" w14:textId="34EF04BD" w:rsidR="00C7099C" w:rsidRPr="00D7075D" w:rsidRDefault="00C7099C" w:rsidP="00667D3A">
            <w:pPr>
              <w:spacing w:line="480" w:lineRule="auto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aps w:val="0"/>
                <w:color w:val="000000"/>
              </w:rPr>
              <w:t>Informed consent checklist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4B1417" w14:textId="77777777" w:rsidR="00C7099C" w:rsidRPr="00D7075D" w:rsidRDefault="00C7099C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Once, at recruitment</w:t>
            </w:r>
          </w:p>
        </w:tc>
        <w:tc>
          <w:tcPr>
            <w:tcW w:w="60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4E7F55" w14:textId="77777777" w:rsidR="00C7099C" w:rsidRPr="00D7075D" w:rsidRDefault="00C7099C" w:rsidP="00667D3A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D7075D">
              <w:rPr>
                <w:rFonts w:ascii="Aptos Narrow" w:hAnsi="Aptos Narrow"/>
                <w:color w:val="000000"/>
              </w:rPr>
              <w:t>Confirmation of informed consent</w:t>
            </w:r>
          </w:p>
        </w:tc>
      </w:tr>
      <w:tr w:rsidR="00C7099C" w:rsidRPr="00D7075D" w14:paraId="4363AD8C" w14:textId="77777777" w:rsidTr="0012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639CCF" w14:textId="15389753" w:rsidR="00C7099C" w:rsidRPr="00D7075D" w:rsidRDefault="00C7099C" w:rsidP="00667D3A">
            <w:pPr>
              <w:spacing w:line="480" w:lineRule="auto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aps w:val="0"/>
                <w:color w:val="000000"/>
              </w:rPr>
              <w:t>Screening checklis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9837ED4" w14:textId="77777777" w:rsidR="00C7099C" w:rsidRPr="00D7075D" w:rsidRDefault="00C7099C" w:rsidP="00667D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Once, at recruitmen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4A54563" w14:textId="77777777" w:rsidR="00C7099C" w:rsidRPr="00D7075D" w:rsidRDefault="00C7099C" w:rsidP="00667D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Inclusion and exclusion criteria</w:t>
            </w:r>
          </w:p>
        </w:tc>
      </w:tr>
      <w:tr w:rsidR="00C7099C" w:rsidRPr="00D7075D" w14:paraId="709F630B" w14:textId="77777777" w:rsidTr="001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5B1BE" w14:textId="49A149CE" w:rsidR="00C7099C" w:rsidRPr="00D7075D" w:rsidRDefault="00C7099C" w:rsidP="00667D3A">
            <w:pPr>
              <w:spacing w:line="480" w:lineRule="auto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aps w:val="0"/>
                <w:color w:val="000000"/>
              </w:rPr>
              <w:t>Baseline questionnai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0B6B8" w14:textId="77777777" w:rsidR="00C7099C" w:rsidRPr="00D7075D" w:rsidRDefault="00C7099C" w:rsidP="00667D3A">
            <w:pPr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D7075D">
              <w:rPr>
                <w:rFonts w:ascii="Aptos Narrow" w:hAnsi="Aptos Narrow"/>
                <w:color w:val="000000"/>
              </w:rPr>
              <w:t>Once, at recruitmen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E6B83" w14:textId="77777777" w:rsidR="00C7099C" w:rsidRPr="00D7075D" w:rsidRDefault="00C7099C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Demographics</w:t>
            </w:r>
            <w:r w:rsidRPr="00D7075D">
              <w:rPr>
                <w:rFonts w:ascii="Aptos Narrow" w:hAnsi="Aptos Narrow"/>
                <w:color w:val="000000"/>
              </w:rPr>
              <w:br/>
              <w:t>Occupation</w:t>
            </w:r>
            <w:r w:rsidRPr="00D7075D">
              <w:rPr>
                <w:rFonts w:ascii="Aptos Narrow" w:hAnsi="Aptos Narrow"/>
                <w:color w:val="000000"/>
              </w:rPr>
              <w:br/>
              <w:t>Socioeconomics</w:t>
            </w:r>
            <w:r w:rsidRPr="00D7075D">
              <w:rPr>
                <w:rFonts w:ascii="Aptos Narrow" w:hAnsi="Aptos Narrow"/>
                <w:color w:val="000000"/>
              </w:rPr>
              <w:br/>
              <w:t>Brief Household Water Insecurity Experiences (HWISE-4) Scale</w:t>
            </w:r>
            <w:r w:rsidRPr="00D7075D">
              <w:rPr>
                <w:rFonts w:ascii="Aptos Narrow" w:hAnsi="Aptos Narrow"/>
                <w:color w:val="000000"/>
              </w:rPr>
              <w:br/>
              <w:t>Housing</w:t>
            </w:r>
            <w:r w:rsidRPr="00D7075D">
              <w:rPr>
                <w:rFonts w:ascii="Aptos Narrow" w:hAnsi="Aptos Narrow"/>
                <w:color w:val="000000"/>
              </w:rPr>
              <w:br/>
              <w:t>Medical History</w:t>
            </w:r>
            <w:r w:rsidRPr="00D7075D">
              <w:rPr>
                <w:rFonts w:ascii="Aptos Narrow" w:hAnsi="Aptos Narrow"/>
                <w:color w:val="000000"/>
              </w:rPr>
              <w:br/>
              <w:t>Exercise and physical activity</w:t>
            </w:r>
            <w:r w:rsidRPr="00D7075D">
              <w:rPr>
                <w:rFonts w:ascii="Aptos Narrow" w:hAnsi="Aptos Narrow"/>
                <w:color w:val="000000"/>
              </w:rPr>
              <w:br/>
              <w:t>Kessler Psychological Distress Scale (K6)</w:t>
            </w:r>
            <w:r w:rsidRPr="00D7075D">
              <w:rPr>
                <w:rFonts w:ascii="Aptos Narrow" w:hAnsi="Aptos Narrow"/>
                <w:color w:val="000000"/>
              </w:rPr>
              <w:br/>
              <w:t>Drug and alcohol use</w:t>
            </w:r>
            <w:r w:rsidRPr="00D7075D">
              <w:rPr>
                <w:rFonts w:ascii="Aptos Narrow" w:hAnsi="Aptos Narrow"/>
                <w:color w:val="000000"/>
              </w:rPr>
              <w:br/>
              <w:t>Thermal satisfaction</w:t>
            </w:r>
            <w:r w:rsidRPr="00D7075D">
              <w:rPr>
                <w:rFonts w:ascii="Aptos Narrow" w:hAnsi="Aptos Narrow"/>
                <w:color w:val="000000"/>
              </w:rPr>
              <w:br/>
              <w:t>Climate health literacy</w:t>
            </w:r>
            <w:r w:rsidRPr="00D7075D">
              <w:rPr>
                <w:rFonts w:ascii="Aptos Narrow" w:hAnsi="Aptos Narrow"/>
                <w:color w:val="000000"/>
              </w:rPr>
              <w:br/>
              <w:t>Climate adaptation</w:t>
            </w:r>
            <w:r w:rsidRPr="00D7075D">
              <w:rPr>
                <w:rFonts w:ascii="Aptos Narrow" w:hAnsi="Aptos Narrow"/>
                <w:color w:val="000000"/>
              </w:rPr>
              <w:br/>
            </w:r>
            <w:r w:rsidRPr="00D7075D">
              <w:rPr>
                <w:rFonts w:ascii="Aptos Narrow" w:hAnsi="Aptos Narrow"/>
                <w:color w:val="000000"/>
              </w:rPr>
              <w:lastRenderedPageBreak/>
              <w:t>Noise pollution and annoyance</w:t>
            </w:r>
            <w:r w:rsidRPr="00D7075D">
              <w:rPr>
                <w:rFonts w:ascii="Aptos Narrow" w:hAnsi="Aptos Narrow"/>
                <w:color w:val="000000"/>
              </w:rPr>
              <w:br/>
              <w:t>Air quality</w:t>
            </w:r>
          </w:p>
        </w:tc>
      </w:tr>
      <w:tr w:rsidR="00C7099C" w:rsidRPr="00D7075D" w14:paraId="6D168DD3" w14:textId="77777777" w:rsidTr="0012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A790C3" w14:textId="298FAAC3" w:rsidR="00C7099C" w:rsidRPr="00D7075D" w:rsidRDefault="00C7099C" w:rsidP="00667D3A">
            <w:pPr>
              <w:spacing w:line="480" w:lineRule="auto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aps w:val="0"/>
                <w:color w:val="000000"/>
              </w:rPr>
              <w:lastRenderedPageBreak/>
              <w:t xml:space="preserve">Home </w:t>
            </w:r>
            <w:r w:rsidR="004830EB">
              <w:rPr>
                <w:rFonts w:ascii="Aptos Narrow" w:hAnsi="Aptos Narrow"/>
                <w:caps w:val="0"/>
                <w:color w:val="000000"/>
              </w:rPr>
              <w:t>GPS</w:t>
            </w:r>
            <w:r w:rsidRPr="00D7075D">
              <w:rPr>
                <w:rFonts w:ascii="Aptos Narrow" w:hAnsi="Aptos Narrow"/>
                <w:caps w:val="0"/>
                <w:color w:val="000000"/>
              </w:rPr>
              <w:t xml:space="preserve"> lo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06954BF" w14:textId="77777777" w:rsidR="00C7099C" w:rsidRPr="00D7075D" w:rsidRDefault="00C7099C" w:rsidP="00667D3A">
            <w:pPr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D7075D">
              <w:rPr>
                <w:rFonts w:ascii="Aptos Narrow" w:hAnsi="Aptos Narrow"/>
                <w:color w:val="000000"/>
              </w:rPr>
              <w:t>Once, at recruitmen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3E4D6F0" w14:textId="77777777" w:rsidR="00C7099C" w:rsidRPr="00D7075D" w:rsidRDefault="00C7099C" w:rsidP="00667D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GPS coordinates of household</w:t>
            </w:r>
          </w:p>
        </w:tc>
      </w:tr>
      <w:tr w:rsidR="00C7099C" w:rsidRPr="00D7075D" w14:paraId="422A424A" w14:textId="77777777" w:rsidTr="001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BD349" w14:textId="25B8D3EA" w:rsidR="00C7099C" w:rsidRPr="00D7075D" w:rsidRDefault="00C7099C" w:rsidP="00667D3A">
            <w:pPr>
              <w:spacing w:line="480" w:lineRule="auto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aps w:val="0"/>
                <w:color w:val="000000"/>
              </w:rPr>
              <w:t xml:space="preserve">Work </w:t>
            </w:r>
            <w:r w:rsidR="004830EB">
              <w:rPr>
                <w:rFonts w:ascii="Aptos Narrow" w:hAnsi="Aptos Narrow"/>
                <w:caps w:val="0"/>
                <w:color w:val="000000"/>
              </w:rPr>
              <w:t>GPS</w:t>
            </w:r>
            <w:r w:rsidRPr="00D7075D">
              <w:rPr>
                <w:rFonts w:ascii="Aptos Narrow" w:hAnsi="Aptos Narrow"/>
                <w:caps w:val="0"/>
                <w:color w:val="000000"/>
              </w:rPr>
              <w:t xml:space="preserve"> lo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56646" w14:textId="2DB925DF" w:rsidR="006F4429" w:rsidRPr="00D7075D" w:rsidRDefault="00C7099C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Once, at recruitment, and additionally when participant changes primary occupatio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13B3D" w14:textId="77777777" w:rsidR="00C7099C" w:rsidRPr="00D7075D" w:rsidRDefault="00C7099C" w:rsidP="00667D3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GPS coordinates of primary workplace</w:t>
            </w:r>
          </w:p>
        </w:tc>
      </w:tr>
      <w:tr w:rsidR="004E3280" w:rsidRPr="00D7075D" w14:paraId="2BB09FDB" w14:textId="77777777" w:rsidTr="0012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91A78E" w14:textId="670993DE" w:rsidR="004E3280" w:rsidRPr="00D7075D" w:rsidRDefault="004E3280" w:rsidP="00667D3A">
            <w:pPr>
              <w:spacing w:line="480" w:lineRule="auto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aps w:val="0"/>
                <w:color w:val="000000"/>
              </w:rPr>
              <w:t>Daily questionnai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2FB727F" w14:textId="77777777" w:rsidR="004E3280" w:rsidRPr="00D7075D" w:rsidRDefault="004E3280" w:rsidP="007F7B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Daily during monitoring weeks (6 days)</w:t>
            </w:r>
          </w:p>
          <w:p w14:paraId="6ED5A409" w14:textId="59942279" w:rsidR="004E3280" w:rsidRPr="00D7075D" w:rsidRDefault="004E3280" w:rsidP="00667D3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60EF22B" w14:textId="77777777" w:rsidR="004E3280" w:rsidRPr="00D7075D" w:rsidRDefault="004E3280" w:rsidP="007F7B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Thermal sensation, comfort, and experience</w:t>
            </w:r>
            <w:r w:rsidRPr="00D7075D">
              <w:rPr>
                <w:rFonts w:ascii="Aptos Narrow" w:hAnsi="Aptos Narrow"/>
                <w:color w:val="000000"/>
              </w:rPr>
              <w:br/>
              <w:t>Daily activities</w:t>
            </w:r>
            <w:r w:rsidRPr="00D7075D">
              <w:rPr>
                <w:rFonts w:ascii="Aptos Narrow" w:hAnsi="Aptos Narrow"/>
                <w:color w:val="000000"/>
              </w:rPr>
              <w:br/>
              <w:t>Heat exhaustion symptoms</w:t>
            </w:r>
            <w:r w:rsidRPr="00D7075D">
              <w:rPr>
                <w:rFonts w:ascii="Aptos Narrow" w:hAnsi="Aptos Narrow"/>
                <w:color w:val="000000"/>
              </w:rPr>
              <w:br/>
              <w:t>Heat adaptation measures</w:t>
            </w:r>
            <w:r w:rsidRPr="00D7075D">
              <w:rPr>
                <w:rFonts w:ascii="Aptos Narrow" w:hAnsi="Aptos Narrow"/>
                <w:color w:val="000000"/>
              </w:rPr>
              <w:br/>
              <w:t>Nightly sleep quality and disturbance</w:t>
            </w:r>
            <w:r w:rsidRPr="00D7075D">
              <w:rPr>
                <w:rFonts w:ascii="Aptos Narrow" w:hAnsi="Aptos Narrow"/>
                <w:color w:val="000000"/>
              </w:rPr>
              <w:br/>
              <w:t>Daily mood</w:t>
            </w:r>
          </w:p>
          <w:p w14:paraId="1502E8FB" w14:textId="23643340" w:rsidR="004E3280" w:rsidRPr="00D7075D" w:rsidRDefault="004E3280" w:rsidP="007F7B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</w:tr>
      <w:tr w:rsidR="004E3280" w:rsidRPr="00D7075D" w14:paraId="1655CC56" w14:textId="77777777" w:rsidTr="001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18E9C" w14:textId="77777777" w:rsidR="004E3280" w:rsidRPr="00D7075D" w:rsidRDefault="004E3280" w:rsidP="00667D3A">
            <w:pPr>
              <w:spacing w:line="48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8A38D" w14:textId="166D463F" w:rsidR="004E3280" w:rsidRPr="00D7075D" w:rsidRDefault="004E3280" w:rsidP="005E67E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First day only of monitoring week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CA491" w14:textId="77777777" w:rsidR="004E3280" w:rsidRPr="00D7075D" w:rsidRDefault="004E3280" w:rsidP="00475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Change of home or primary work location</w:t>
            </w:r>
          </w:p>
          <w:p w14:paraId="032750DC" w14:textId="40B24C08" w:rsidR="004E3280" w:rsidRPr="00D7075D" w:rsidRDefault="004E3280" w:rsidP="007F7B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Physical health</w:t>
            </w:r>
          </w:p>
        </w:tc>
      </w:tr>
      <w:tr w:rsidR="004E3280" w:rsidRPr="00D7075D" w14:paraId="2EA87D63" w14:textId="77777777" w:rsidTr="0012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7205A5" w14:textId="77777777" w:rsidR="004E3280" w:rsidRPr="00D7075D" w:rsidRDefault="004E3280" w:rsidP="0047561C">
            <w:pPr>
              <w:spacing w:line="48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44F7DCE" w14:textId="267EC090" w:rsidR="004E3280" w:rsidRPr="00D7075D" w:rsidRDefault="004E3280" w:rsidP="00475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 xml:space="preserve">Last day only of monitoring weeks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89A3322" w14:textId="1BAF9393" w:rsidR="004E3280" w:rsidRPr="00D7075D" w:rsidRDefault="004E3280" w:rsidP="00475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Weekly sleep quality and disturbance</w:t>
            </w:r>
            <w:r w:rsidRPr="00D7075D">
              <w:rPr>
                <w:rFonts w:ascii="Aptos Narrow" w:hAnsi="Aptos Narrow"/>
                <w:color w:val="000000"/>
              </w:rPr>
              <w:br/>
              <w:t xml:space="preserve">Weekly mental wellbeing (WHO-5) </w:t>
            </w:r>
            <w:r w:rsidRPr="00D7075D">
              <w:rPr>
                <w:rFonts w:ascii="Aptos Narrow" w:hAnsi="Aptos Narrow"/>
                <w:color w:val="000000"/>
              </w:rPr>
              <w:br/>
              <w:t>Weekly air quality, noise, and ventilation experience</w:t>
            </w:r>
          </w:p>
        </w:tc>
      </w:tr>
      <w:tr w:rsidR="0047561C" w:rsidRPr="00D7075D" w14:paraId="07FD0DBF" w14:textId="77777777" w:rsidTr="001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DF463" w14:textId="1CE284C1" w:rsidR="0047561C" w:rsidRPr="00D7075D" w:rsidRDefault="007836B5" w:rsidP="0047561C">
            <w:pPr>
              <w:spacing w:line="480" w:lineRule="auto"/>
              <w:rPr>
                <w:rFonts w:ascii="Aptos Narrow" w:hAnsi="Aptos Narrow"/>
                <w:color w:val="000000"/>
              </w:rPr>
            </w:pPr>
            <w:proofErr w:type="gramStart"/>
            <w:r w:rsidRPr="00D7075D">
              <w:rPr>
                <w:rFonts w:ascii="Aptos Narrow" w:hAnsi="Aptos Narrow"/>
                <w:caps w:val="0"/>
                <w:color w:val="000000"/>
              </w:rPr>
              <w:t>Participant</w:t>
            </w:r>
            <w:proofErr w:type="gramEnd"/>
            <w:r w:rsidRPr="00D7075D">
              <w:rPr>
                <w:rFonts w:ascii="Aptos Narrow" w:hAnsi="Aptos Narrow"/>
                <w:caps w:val="0"/>
                <w:color w:val="000000"/>
              </w:rPr>
              <w:t xml:space="preserve"> visit lo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E0583" w14:textId="278A4942" w:rsidR="0047561C" w:rsidRPr="00D7075D" w:rsidRDefault="0047561C" w:rsidP="00475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 xml:space="preserve">Any time individual monitoring devices are set up, taken down, or charged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8060D" w14:textId="693AC888" w:rsidR="0047561C" w:rsidRPr="00D7075D" w:rsidRDefault="0047561C" w:rsidP="00475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Actions performed on any individual monitoring device</w:t>
            </w:r>
          </w:p>
        </w:tc>
      </w:tr>
      <w:tr w:rsidR="0047561C" w:rsidRPr="00D7075D" w14:paraId="29842CBA" w14:textId="77777777" w:rsidTr="0012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20516E1" w14:textId="29524DC2" w:rsidR="0047561C" w:rsidRPr="00D7075D" w:rsidRDefault="007836B5" w:rsidP="0047561C">
            <w:pPr>
              <w:spacing w:line="480" w:lineRule="auto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aps w:val="0"/>
                <w:color w:val="000000"/>
              </w:rPr>
              <w:t>Withdrawal for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84B7BF2" w14:textId="2579CE5E" w:rsidR="0047561C" w:rsidRPr="00D7075D" w:rsidRDefault="0047561C" w:rsidP="00475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Any time a participant withdraws from the stud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2DED452" w14:textId="7A0F878D" w:rsidR="0047561C" w:rsidRPr="00D7075D" w:rsidRDefault="0047561C" w:rsidP="00475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Reason for withdrawal</w:t>
            </w:r>
          </w:p>
        </w:tc>
      </w:tr>
      <w:tr w:rsidR="007836B5" w:rsidRPr="00D7075D" w14:paraId="5083A53B" w14:textId="77777777" w:rsidTr="0012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945E" w14:textId="55A4A8EE" w:rsidR="007836B5" w:rsidRPr="00D7075D" w:rsidRDefault="007836B5" w:rsidP="0047561C">
            <w:pPr>
              <w:spacing w:line="480" w:lineRule="auto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aps w:val="0"/>
                <w:color w:val="000000"/>
              </w:rPr>
              <w:t>Fixed station lo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CA7DA" w14:textId="0D1CE529" w:rsidR="007836B5" w:rsidRPr="00D7075D" w:rsidRDefault="007836B5" w:rsidP="00475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 xml:space="preserve">Any time fixed station devices are set up, taken down, or charged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F2A0E" w14:textId="77777777" w:rsidR="007836B5" w:rsidRDefault="007836B5" w:rsidP="00475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Current environmental conditions</w:t>
            </w:r>
            <w:r w:rsidRPr="00D7075D">
              <w:rPr>
                <w:rFonts w:ascii="Aptos Narrow" w:hAnsi="Aptos Narrow"/>
                <w:color w:val="000000"/>
              </w:rPr>
              <w:br/>
              <w:t>Actions performed on any fixed station device</w:t>
            </w:r>
          </w:p>
          <w:p w14:paraId="7AB01788" w14:textId="36E448C8" w:rsidR="00B56D6A" w:rsidRPr="00D7075D" w:rsidRDefault="00B56D6A" w:rsidP="0047561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</w:p>
        </w:tc>
      </w:tr>
      <w:tr w:rsidR="007836B5" w:rsidRPr="00D7075D" w14:paraId="6F89A4B1" w14:textId="77777777" w:rsidTr="0012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66B24E" w14:textId="1BB6FA15" w:rsidR="007836B5" w:rsidRPr="00D7075D" w:rsidRDefault="007836B5" w:rsidP="0047561C">
            <w:pPr>
              <w:spacing w:line="480" w:lineRule="auto"/>
              <w:rPr>
                <w:rFonts w:ascii="Aptos Narrow" w:hAnsi="Aptos Narrow"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972225C" w14:textId="2ED45098" w:rsidR="007836B5" w:rsidRPr="00D7075D" w:rsidRDefault="007836B5" w:rsidP="00475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At set-up onl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0686222" w14:textId="7475A072" w:rsidR="007836B5" w:rsidRPr="00D7075D" w:rsidRDefault="007836B5" w:rsidP="0047561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</w:rPr>
            </w:pPr>
            <w:r w:rsidRPr="00D7075D">
              <w:rPr>
                <w:rFonts w:ascii="Aptos Narrow" w:hAnsi="Aptos Narrow"/>
                <w:color w:val="000000"/>
              </w:rPr>
              <w:t>GPS coordinates, height from ground and distance from road</w:t>
            </w:r>
          </w:p>
        </w:tc>
      </w:tr>
    </w:tbl>
    <w:p w14:paraId="65078FA4" w14:textId="77777777" w:rsidR="00802671" w:rsidRDefault="00802671"/>
    <w:sectPr w:rsidR="00802671" w:rsidSect="00C7099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18FE0" w14:textId="77777777" w:rsidR="00C7099C" w:rsidRDefault="00C7099C" w:rsidP="00C7099C">
      <w:pPr>
        <w:spacing w:after="0" w:line="240" w:lineRule="auto"/>
      </w:pPr>
      <w:r>
        <w:separator/>
      </w:r>
    </w:p>
  </w:endnote>
  <w:endnote w:type="continuationSeparator" w:id="0">
    <w:p w14:paraId="76E9C0F5" w14:textId="77777777" w:rsidR="00C7099C" w:rsidRDefault="00C7099C" w:rsidP="00C7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C16EE" w14:textId="77777777" w:rsidR="00C7099C" w:rsidRDefault="00C7099C" w:rsidP="00C7099C">
      <w:pPr>
        <w:spacing w:after="0" w:line="240" w:lineRule="auto"/>
      </w:pPr>
      <w:r>
        <w:separator/>
      </w:r>
    </w:p>
  </w:footnote>
  <w:footnote w:type="continuationSeparator" w:id="0">
    <w:p w14:paraId="681B758E" w14:textId="77777777" w:rsidR="00C7099C" w:rsidRDefault="00C7099C" w:rsidP="00C709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99C"/>
    <w:rsid w:val="000F0F1B"/>
    <w:rsid w:val="001235E8"/>
    <w:rsid w:val="00221D38"/>
    <w:rsid w:val="002A58C2"/>
    <w:rsid w:val="003678D4"/>
    <w:rsid w:val="00423BB9"/>
    <w:rsid w:val="0047561C"/>
    <w:rsid w:val="004830EB"/>
    <w:rsid w:val="004C2C5E"/>
    <w:rsid w:val="004D03F1"/>
    <w:rsid w:val="004E3280"/>
    <w:rsid w:val="005E67E0"/>
    <w:rsid w:val="006F4429"/>
    <w:rsid w:val="007836B5"/>
    <w:rsid w:val="007F7B48"/>
    <w:rsid w:val="00802671"/>
    <w:rsid w:val="00B56D6A"/>
    <w:rsid w:val="00C7099C"/>
    <w:rsid w:val="00D10DF4"/>
    <w:rsid w:val="00DD4606"/>
    <w:rsid w:val="00E821EE"/>
    <w:rsid w:val="00F3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E1E1D"/>
  <w15:chartTrackingRefBased/>
  <w15:docId w15:val="{19B6996F-F965-4012-9013-AAFB6E4BC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99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709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9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9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9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9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9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C70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9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9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99C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C709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70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99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0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99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iri, Elisabeth Pernice (ISPM)</dc:creator>
  <cp:keywords/>
  <dc:description/>
  <cp:lastModifiedBy>Vicedo Cabrera, Ana Maria (ISPM)</cp:lastModifiedBy>
  <cp:revision>2</cp:revision>
  <dcterms:created xsi:type="dcterms:W3CDTF">2025-08-30T14:18:00Z</dcterms:created>
  <dcterms:modified xsi:type="dcterms:W3CDTF">2025-08-30T14:18:00Z</dcterms:modified>
</cp:coreProperties>
</file>